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630" w:type="dxa"/>
        <w:tblLook w:val="04A0" w:firstRow="1" w:lastRow="0" w:firstColumn="1" w:lastColumn="0" w:noHBand="0" w:noVBand="1"/>
      </w:tblPr>
      <w:tblGrid>
        <w:gridCol w:w="959"/>
        <w:gridCol w:w="908"/>
        <w:gridCol w:w="1072"/>
        <w:gridCol w:w="1995"/>
        <w:gridCol w:w="1996"/>
        <w:gridCol w:w="2700"/>
      </w:tblGrid>
      <w:tr w:rsidR="00176584" w14:paraId="08178B5E" w14:textId="77777777" w:rsidTr="00176584">
        <w:tc>
          <w:tcPr>
            <w:tcW w:w="959" w:type="dxa"/>
          </w:tcPr>
          <w:p w14:paraId="1D4A51EE" w14:textId="77777777" w:rsidR="00176584" w:rsidRPr="00176584" w:rsidRDefault="00176584" w:rsidP="0017658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76584">
              <w:rPr>
                <w:rFonts w:ascii="Times New Roman" w:hAnsi="Times New Roman" w:cs="Times New Roman"/>
                <w:b/>
                <w:bCs/>
              </w:rPr>
              <w:t xml:space="preserve">Dataset </w:t>
            </w:r>
          </w:p>
        </w:tc>
        <w:tc>
          <w:tcPr>
            <w:tcW w:w="908" w:type="dxa"/>
          </w:tcPr>
          <w:p w14:paraId="4735EA08" w14:textId="77777777" w:rsidR="00176584" w:rsidRPr="00176584" w:rsidRDefault="00176584" w:rsidP="0017658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76584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072" w:type="dxa"/>
          </w:tcPr>
          <w:p w14:paraId="7A601530" w14:textId="77777777" w:rsidR="00176584" w:rsidRPr="00176584" w:rsidRDefault="00176584" w:rsidP="0017658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76584">
              <w:rPr>
                <w:rFonts w:ascii="Times New Roman" w:hAnsi="Times New Roman" w:cs="Times New Roman"/>
                <w:b/>
                <w:bCs/>
              </w:rPr>
              <w:t>Variance</w:t>
            </w:r>
          </w:p>
        </w:tc>
        <w:tc>
          <w:tcPr>
            <w:tcW w:w="1995" w:type="dxa"/>
          </w:tcPr>
          <w:p w14:paraId="5319BBF0" w14:textId="77777777" w:rsidR="00176584" w:rsidRPr="00176584" w:rsidRDefault="00176584" w:rsidP="0017658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76584">
              <w:rPr>
                <w:rFonts w:ascii="Times New Roman" w:hAnsi="Times New Roman" w:cs="Times New Roman"/>
                <w:b/>
                <w:bCs/>
              </w:rPr>
              <w:t>KS test (Normal)</w:t>
            </w:r>
          </w:p>
        </w:tc>
        <w:tc>
          <w:tcPr>
            <w:tcW w:w="1996" w:type="dxa"/>
          </w:tcPr>
          <w:p w14:paraId="1D4BB670" w14:textId="77777777" w:rsidR="00176584" w:rsidRPr="00176584" w:rsidRDefault="00176584" w:rsidP="0017658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76584">
              <w:rPr>
                <w:rFonts w:ascii="Times New Roman" w:hAnsi="Times New Roman" w:cs="Times New Roman"/>
                <w:b/>
                <w:bCs/>
              </w:rPr>
              <w:t>KS test (Poisson)</w:t>
            </w:r>
          </w:p>
        </w:tc>
        <w:tc>
          <w:tcPr>
            <w:tcW w:w="2700" w:type="dxa"/>
          </w:tcPr>
          <w:p w14:paraId="7CA2AEC4" w14:textId="77777777" w:rsidR="00176584" w:rsidRPr="00176584" w:rsidRDefault="00176584" w:rsidP="0017658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76584">
              <w:rPr>
                <w:rFonts w:ascii="Times New Roman" w:hAnsi="Times New Roman" w:cs="Times New Roman"/>
                <w:b/>
                <w:bCs/>
              </w:rPr>
              <w:t>Poisson Dispersion test</w:t>
            </w:r>
          </w:p>
        </w:tc>
      </w:tr>
      <w:tr w:rsidR="00176584" w14:paraId="57DAC365" w14:textId="77777777" w:rsidTr="00176584">
        <w:tc>
          <w:tcPr>
            <w:tcW w:w="959" w:type="dxa"/>
          </w:tcPr>
          <w:p w14:paraId="0A4A59DC" w14:textId="77777777" w:rsidR="00176584" w:rsidRDefault="00176584" w:rsidP="001765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8" w:type="dxa"/>
          </w:tcPr>
          <w:p w14:paraId="6166160D" w14:textId="77777777" w:rsidR="00176584" w:rsidRDefault="00176584" w:rsidP="001765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37B8D">
              <w:rPr>
                <w:rFonts w:ascii="Times New Roman" w:hAnsi="Times New Roman" w:cs="Times New Roman"/>
              </w:rPr>
              <w:t xml:space="preserve">58.79 </w:t>
            </w:r>
          </w:p>
        </w:tc>
        <w:tc>
          <w:tcPr>
            <w:tcW w:w="1072" w:type="dxa"/>
          </w:tcPr>
          <w:p w14:paraId="2468D55A" w14:textId="77777777" w:rsidR="00176584" w:rsidRDefault="00176584" w:rsidP="001765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37B8D">
              <w:rPr>
                <w:rFonts w:ascii="Times New Roman" w:hAnsi="Times New Roman" w:cs="Times New Roman"/>
              </w:rPr>
              <w:t>85.24</w:t>
            </w:r>
          </w:p>
        </w:tc>
        <w:tc>
          <w:tcPr>
            <w:tcW w:w="1995" w:type="dxa"/>
          </w:tcPr>
          <w:p w14:paraId="64CDB55C" w14:textId="77777777" w:rsidR="00176584" w:rsidRDefault="00176584" w:rsidP="001765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37B8D">
              <w:rPr>
                <w:rFonts w:ascii="Times New Roman" w:hAnsi="Times New Roman" w:cs="Times New Roman"/>
              </w:rPr>
              <w:t>0.6604</w:t>
            </w:r>
          </w:p>
        </w:tc>
        <w:tc>
          <w:tcPr>
            <w:tcW w:w="1996" w:type="dxa"/>
          </w:tcPr>
          <w:p w14:paraId="42B37831" w14:textId="77777777" w:rsidR="00176584" w:rsidRDefault="00176584" w:rsidP="00176584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637B8D">
              <w:rPr>
                <w:rFonts w:ascii="Times New Roman" w:hAnsi="Times New Roman" w:cs="Times New Roman"/>
                <w:bCs/>
              </w:rPr>
              <w:t>0.653</w:t>
            </w:r>
            <w:r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2700" w:type="dxa"/>
          </w:tcPr>
          <w:p w14:paraId="7A16CD9C" w14:textId="77777777" w:rsidR="00176584" w:rsidRDefault="00176584" w:rsidP="00176584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BD69AF">
              <w:rPr>
                <w:rFonts w:ascii="Times New Roman" w:hAnsi="Times New Roman" w:cs="Times New Roman"/>
                <w:bCs/>
              </w:rPr>
              <w:t>0.074</w:t>
            </w:r>
            <w:r>
              <w:rPr>
                <w:rFonts w:ascii="Times New Roman" w:hAnsi="Times New Roman" w:cs="Times New Roman"/>
                <w:bCs/>
              </w:rPr>
              <w:t>7</w:t>
            </w:r>
          </w:p>
        </w:tc>
      </w:tr>
      <w:tr w:rsidR="00176584" w14:paraId="7A17F6BD" w14:textId="77777777" w:rsidTr="00176584">
        <w:tc>
          <w:tcPr>
            <w:tcW w:w="959" w:type="dxa"/>
          </w:tcPr>
          <w:p w14:paraId="7E86DEEB" w14:textId="77777777" w:rsidR="00176584" w:rsidRDefault="00176584" w:rsidP="001765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8" w:type="dxa"/>
          </w:tcPr>
          <w:p w14:paraId="1722C66C" w14:textId="77777777" w:rsidR="00176584" w:rsidRDefault="00176584" w:rsidP="001765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37B8D">
              <w:rPr>
                <w:rFonts w:ascii="Times New Roman" w:hAnsi="Times New Roman" w:cs="Times New Roman"/>
              </w:rPr>
              <w:t xml:space="preserve">20.64 </w:t>
            </w:r>
          </w:p>
        </w:tc>
        <w:tc>
          <w:tcPr>
            <w:tcW w:w="1072" w:type="dxa"/>
          </w:tcPr>
          <w:p w14:paraId="2C22EA30" w14:textId="77777777" w:rsidR="00176584" w:rsidRDefault="00176584" w:rsidP="001765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37B8D">
              <w:rPr>
                <w:rFonts w:ascii="Times New Roman" w:hAnsi="Times New Roman" w:cs="Times New Roman"/>
              </w:rPr>
              <w:t>53.21</w:t>
            </w:r>
          </w:p>
        </w:tc>
        <w:tc>
          <w:tcPr>
            <w:tcW w:w="1995" w:type="dxa"/>
          </w:tcPr>
          <w:p w14:paraId="527EFBD1" w14:textId="77777777" w:rsidR="00176584" w:rsidRDefault="00176584" w:rsidP="001765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37B8D">
              <w:rPr>
                <w:rFonts w:ascii="Times New Roman" w:hAnsi="Times New Roman" w:cs="Times New Roman"/>
              </w:rPr>
              <w:t>0.74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6" w:type="dxa"/>
          </w:tcPr>
          <w:p w14:paraId="6C8F6C98" w14:textId="77777777" w:rsidR="00176584" w:rsidRDefault="00176584" w:rsidP="00176584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637B8D">
              <w:rPr>
                <w:rFonts w:ascii="Times New Roman" w:hAnsi="Times New Roman" w:cs="Times New Roman"/>
                <w:bCs/>
              </w:rPr>
              <w:t>0.3207</w:t>
            </w:r>
          </w:p>
        </w:tc>
        <w:tc>
          <w:tcPr>
            <w:tcW w:w="2700" w:type="dxa"/>
          </w:tcPr>
          <w:p w14:paraId="55460418" w14:textId="77777777" w:rsidR="00176584" w:rsidRPr="00157BEF" w:rsidRDefault="00176584" w:rsidP="00176584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157BEF">
              <w:rPr>
                <w:rFonts w:ascii="Times New Roman" w:hAnsi="Times New Roman" w:cs="Times New Roman"/>
                <w:bCs/>
              </w:rPr>
              <w:t>2.11e-07</w:t>
            </w: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76584" w14:paraId="5292A557" w14:textId="77777777" w:rsidTr="00176584">
        <w:tc>
          <w:tcPr>
            <w:tcW w:w="959" w:type="dxa"/>
          </w:tcPr>
          <w:p w14:paraId="0461B1B1" w14:textId="77777777" w:rsidR="00176584" w:rsidRDefault="00176584" w:rsidP="001765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8" w:type="dxa"/>
          </w:tcPr>
          <w:p w14:paraId="32EA7EAF" w14:textId="77777777" w:rsidR="00176584" w:rsidRDefault="00176584" w:rsidP="001765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37B8D">
              <w:rPr>
                <w:rFonts w:ascii="Times New Roman" w:hAnsi="Times New Roman" w:cs="Times New Roman"/>
              </w:rPr>
              <w:t>48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</w:tcPr>
          <w:p w14:paraId="690ADFEE" w14:textId="77777777" w:rsidR="00176584" w:rsidRDefault="00176584" w:rsidP="001765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37B8D">
              <w:rPr>
                <w:rFonts w:ascii="Times New Roman" w:hAnsi="Times New Roman" w:cs="Times New Roman"/>
              </w:rPr>
              <w:t>42.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95" w:type="dxa"/>
          </w:tcPr>
          <w:p w14:paraId="613D9DED" w14:textId="77777777" w:rsidR="00176584" w:rsidRDefault="00176584" w:rsidP="001765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37B8D">
              <w:rPr>
                <w:rFonts w:ascii="Times New Roman" w:hAnsi="Times New Roman" w:cs="Times New Roman"/>
              </w:rPr>
              <w:t>0.8749</w:t>
            </w:r>
          </w:p>
        </w:tc>
        <w:tc>
          <w:tcPr>
            <w:tcW w:w="1996" w:type="dxa"/>
          </w:tcPr>
          <w:p w14:paraId="13E07F97" w14:textId="77777777" w:rsidR="00176584" w:rsidRDefault="00176584" w:rsidP="00176584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637B8D">
              <w:rPr>
                <w:rFonts w:ascii="Times New Roman" w:hAnsi="Times New Roman" w:cs="Times New Roman"/>
                <w:bCs/>
              </w:rPr>
              <w:t>0.8492</w:t>
            </w:r>
          </w:p>
        </w:tc>
        <w:tc>
          <w:tcPr>
            <w:tcW w:w="2700" w:type="dxa"/>
          </w:tcPr>
          <w:p w14:paraId="268B8C50" w14:textId="77777777" w:rsidR="00176584" w:rsidRPr="00157BEF" w:rsidRDefault="00176584" w:rsidP="00176584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157BEF">
              <w:rPr>
                <w:rFonts w:ascii="Times New Roman" w:hAnsi="Times New Roman" w:cs="Times New Roman"/>
                <w:bCs/>
              </w:rPr>
              <w:t>0.6450</w:t>
            </w:r>
          </w:p>
        </w:tc>
      </w:tr>
      <w:tr w:rsidR="00176584" w14:paraId="4C57A8C6" w14:textId="77777777" w:rsidTr="00176584">
        <w:tc>
          <w:tcPr>
            <w:tcW w:w="959" w:type="dxa"/>
          </w:tcPr>
          <w:p w14:paraId="5EDDD0FF" w14:textId="77777777" w:rsidR="00176584" w:rsidRDefault="00176584" w:rsidP="001765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8" w:type="dxa"/>
          </w:tcPr>
          <w:p w14:paraId="7EA7B108" w14:textId="77777777" w:rsidR="00176584" w:rsidRDefault="00176584" w:rsidP="001765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37B8D">
              <w:rPr>
                <w:rFonts w:ascii="Times New Roman" w:hAnsi="Times New Roman" w:cs="Times New Roman"/>
              </w:rPr>
              <w:t>15.51</w:t>
            </w:r>
          </w:p>
        </w:tc>
        <w:tc>
          <w:tcPr>
            <w:tcW w:w="1072" w:type="dxa"/>
          </w:tcPr>
          <w:p w14:paraId="023F7D6A" w14:textId="77777777" w:rsidR="00176584" w:rsidRDefault="00176584" w:rsidP="001765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59</w:t>
            </w:r>
          </w:p>
        </w:tc>
        <w:tc>
          <w:tcPr>
            <w:tcW w:w="1995" w:type="dxa"/>
          </w:tcPr>
          <w:p w14:paraId="58BB0893" w14:textId="77777777" w:rsidR="00176584" w:rsidRDefault="00176584" w:rsidP="001765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37B8D">
              <w:rPr>
                <w:rFonts w:ascii="Times New Roman" w:hAnsi="Times New Roman" w:cs="Times New Roman"/>
              </w:rPr>
              <w:t>0.696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96" w:type="dxa"/>
          </w:tcPr>
          <w:p w14:paraId="1A44CAAC" w14:textId="77777777" w:rsidR="00176584" w:rsidRDefault="00176584" w:rsidP="00176584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637B8D">
              <w:rPr>
                <w:rFonts w:ascii="Times New Roman" w:hAnsi="Times New Roman" w:cs="Times New Roman"/>
                <w:bCs/>
              </w:rPr>
              <w:t>0.4516</w:t>
            </w:r>
          </w:p>
        </w:tc>
        <w:tc>
          <w:tcPr>
            <w:tcW w:w="2700" w:type="dxa"/>
          </w:tcPr>
          <w:p w14:paraId="5C1FD5BD" w14:textId="77777777" w:rsidR="00176584" w:rsidRPr="00157BEF" w:rsidRDefault="00176584" w:rsidP="00176584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157BEF">
              <w:rPr>
                <w:rFonts w:ascii="Times New Roman" w:hAnsi="Times New Roman" w:cs="Times New Roman"/>
                <w:bCs/>
              </w:rPr>
              <w:t>0.0021</w:t>
            </w: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76584" w14:paraId="1C1328FE" w14:textId="77777777" w:rsidTr="00176584">
        <w:tc>
          <w:tcPr>
            <w:tcW w:w="959" w:type="dxa"/>
          </w:tcPr>
          <w:p w14:paraId="59F28A19" w14:textId="77777777" w:rsidR="00176584" w:rsidRDefault="00176584" w:rsidP="001765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8" w:type="dxa"/>
          </w:tcPr>
          <w:p w14:paraId="48A8B693" w14:textId="77777777" w:rsidR="00176584" w:rsidRDefault="00176584" w:rsidP="001765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37B8D">
              <w:rPr>
                <w:rFonts w:ascii="Times New Roman" w:hAnsi="Times New Roman" w:cs="Times New Roman"/>
              </w:rPr>
              <w:t>9.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72" w:type="dxa"/>
          </w:tcPr>
          <w:p w14:paraId="0B7108E9" w14:textId="77777777" w:rsidR="00176584" w:rsidRDefault="00176584" w:rsidP="001765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9</w:t>
            </w:r>
          </w:p>
        </w:tc>
        <w:tc>
          <w:tcPr>
            <w:tcW w:w="1995" w:type="dxa"/>
          </w:tcPr>
          <w:p w14:paraId="0A6F8E84" w14:textId="77777777" w:rsidR="00176584" w:rsidRDefault="00176584" w:rsidP="001765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37B8D">
              <w:rPr>
                <w:rFonts w:ascii="Times New Roman" w:hAnsi="Times New Roman" w:cs="Times New Roman"/>
              </w:rPr>
              <w:t>0.82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96" w:type="dxa"/>
          </w:tcPr>
          <w:p w14:paraId="74BB1672" w14:textId="77777777" w:rsidR="00176584" w:rsidRDefault="00176584" w:rsidP="001765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37B8D">
              <w:rPr>
                <w:rFonts w:ascii="Times New Roman" w:hAnsi="Times New Roman" w:cs="Times New Roman"/>
              </w:rPr>
              <w:t>0.72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0" w:type="dxa"/>
          </w:tcPr>
          <w:p w14:paraId="485911F8" w14:textId="77777777" w:rsidR="00176584" w:rsidRPr="00157BEF" w:rsidRDefault="00176584" w:rsidP="00176584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157BEF">
              <w:rPr>
                <w:rFonts w:ascii="Times New Roman" w:hAnsi="Times New Roman" w:cs="Times New Roman"/>
                <w:bCs/>
              </w:rPr>
              <w:t>0.4385</w:t>
            </w:r>
          </w:p>
        </w:tc>
      </w:tr>
      <w:tr w:rsidR="00176584" w14:paraId="3D9F582A" w14:textId="77777777" w:rsidTr="00176584">
        <w:tc>
          <w:tcPr>
            <w:tcW w:w="959" w:type="dxa"/>
          </w:tcPr>
          <w:p w14:paraId="26186035" w14:textId="77777777" w:rsidR="00176584" w:rsidRDefault="00176584" w:rsidP="001765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8" w:type="dxa"/>
          </w:tcPr>
          <w:p w14:paraId="102F931E" w14:textId="77777777" w:rsidR="00176584" w:rsidRDefault="00176584" w:rsidP="001765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37B8D">
              <w:rPr>
                <w:rFonts w:ascii="Times New Roman" w:hAnsi="Times New Roman" w:cs="Times New Roman"/>
              </w:rPr>
              <w:t>34.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2" w:type="dxa"/>
          </w:tcPr>
          <w:p w14:paraId="0C2BB2C7" w14:textId="77777777" w:rsidR="00176584" w:rsidRDefault="00176584" w:rsidP="001765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37B8D">
              <w:rPr>
                <w:rFonts w:ascii="Times New Roman" w:hAnsi="Times New Roman" w:cs="Times New Roman"/>
              </w:rPr>
              <w:t>43.73</w:t>
            </w:r>
          </w:p>
        </w:tc>
        <w:tc>
          <w:tcPr>
            <w:tcW w:w="1995" w:type="dxa"/>
          </w:tcPr>
          <w:p w14:paraId="03763DB6" w14:textId="77777777" w:rsidR="00176584" w:rsidRDefault="00176584" w:rsidP="001765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37B8D">
              <w:rPr>
                <w:rFonts w:ascii="Times New Roman" w:hAnsi="Times New Roman" w:cs="Times New Roman"/>
              </w:rPr>
              <w:t>0.359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96" w:type="dxa"/>
          </w:tcPr>
          <w:p w14:paraId="6A2A122E" w14:textId="77777777" w:rsidR="00176584" w:rsidRDefault="00176584" w:rsidP="001765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37B8D">
              <w:rPr>
                <w:rFonts w:ascii="Times New Roman" w:hAnsi="Times New Roman" w:cs="Times New Roman"/>
              </w:rPr>
              <w:t>0.05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0" w:type="dxa"/>
          </w:tcPr>
          <w:p w14:paraId="6B086F36" w14:textId="77777777" w:rsidR="00176584" w:rsidRPr="00157BEF" w:rsidRDefault="00176584" w:rsidP="00176584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157BEF">
              <w:rPr>
                <w:rFonts w:ascii="Times New Roman" w:hAnsi="Times New Roman" w:cs="Times New Roman"/>
                <w:bCs/>
              </w:rPr>
              <w:t>0.0658</w:t>
            </w:r>
          </w:p>
        </w:tc>
      </w:tr>
      <w:tr w:rsidR="00176584" w14:paraId="1C315D4B" w14:textId="77777777" w:rsidTr="00176584">
        <w:tc>
          <w:tcPr>
            <w:tcW w:w="959" w:type="dxa"/>
          </w:tcPr>
          <w:p w14:paraId="25060C51" w14:textId="77777777" w:rsidR="00176584" w:rsidRDefault="00176584" w:rsidP="001765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8" w:type="dxa"/>
          </w:tcPr>
          <w:p w14:paraId="741336B8" w14:textId="77777777" w:rsidR="00176584" w:rsidRDefault="00176584" w:rsidP="001765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37B8D">
              <w:rPr>
                <w:rFonts w:ascii="Times New Roman" w:hAnsi="Times New Roman" w:cs="Times New Roman"/>
              </w:rPr>
              <w:t>22.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72" w:type="dxa"/>
          </w:tcPr>
          <w:p w14:paraId="202732FF" w14:textId="77777777" w:rsidR="00176584" w:rsidRDefault="00176584" w:rsidP="001765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37B8D">
              <w:rPr>
                <w:rFonts w:ascii="Times New Roman" w:hAnsi="Times New Roman" w:cs="Times New Roman"/>
              </w:rPr>
              <w:t>21.9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95" w:type="dxa"/>
          </w:tcPr>
          <w:p w14:paraId="1ADC27BF" w14:textId="77777777" w:rsidR="00176584" w:rsidRDefault="00176584" w:rsidP="001765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37B8D">
              <w:rPr>
                <w:rFonts w:ascii="Times New Roman" w:hAnsi="Times New Roman" w:cs="Times New Roman"/>
              </w:rPr>
              <w:t>0.62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96" w:type="dxa"/>
          </w:tcPr>
          <w:p w14:paraId="0AED8C54" w14:textId="77777777" w:rsidR="00176584" w:rsidRDefault="00176584" w:rsidP="001765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37B8D">
              <w:rPr>
                <w:rFonts w:ascii="Times New Roman" w:hAnsi="Times New Roman" w:cs="Times New Roman"/>
              </w:rPr>
              <w:t>0.094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00" w:type="dxa"/>
          </w:tcPr>
          <w:p w14:paraId="562D1FFF" w14:textId="77777777" w:rsidR="00176584" w:rsidRPr="00157BEF" w:rsidRDefault="00176584" w:rsidP="00176584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157BEF">
              <w:rPr>
                <w:rFonts w:ascii="Times New Roman" w:hAnsi="Times New Roman" w:cs="Times New Roman"/>
                <w:bCs/>
              </w:rPr>
              <w:t>0.5507</w:t>
            </w:r>
          </w:p>
        </w:tc>
      </w:tr>
      <w:tr w:rsidR="00176584" w14:paraId="1616395D" w14:textId="77777777" w:rsidTr="00176584">
        <w:tc>
          <w:tcPr>
            <w:tcW w:w="959" w:type="dxa"/>
          </w:tcPr>
          <w:p w14:paraId="2CD4D00D" w14:textId="77777777" w:rsidR="00176584" w:rsidRDefault="00176584" w:rsidP="001765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8" w:type="dxa"/>
          </w:tcPr>
          <w:p w14:paraId="7B3E5956" w14:textId="77777777" w:rsidR="00176584" w:rsidRDefault="00176584" w:rsidP="001765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37B8D">
              <w:rPr>
                <w:rFonts w:ascii="Times New Roman" w:hAnsi="Times New Roman" w:cs="Times New Roman"/>
              </w:rPr>
              <w:t>56.69</w:t>
            </w:r>
          </w:p>
        </w:tc>
        <w:tc>
          <w:tcPr>
            <w:tcW w:w="1072" w:type="dxa"/>
          </w:tcPr>
          <w:p w14:paraId="21F6378C" w14:textId="77777777" w:rsidR="00176584" w:rsidRDefault="00176584" w:rsidP="001765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37B8D">
              <w:rPr>
                <w:rFonts w:ascii="Times New Roman" w:hAnsi="Times New Roman" w:cs="Times New Roman"/>
              </w:rPr>
              <w:t>122.7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95" w:type="dxa"/>
          </w:tcPr>
          <w:p w14:paraId="7DBDC0B6" w14:textId="77777777" w:rsidR="00176584" w:rsidRDefault="00176584" w:rsidP="001765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37B8D">
              <w:rPr>
                <w:rFonts w:ascii="Times New Roman" w:hAnsi="Times New Roman" w:cs="Times New Roman"/>
              </w:rPr>
              <w:t>0.208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96" w:type="dxa"/>
          </w:tcPr>
          <w:p w14:paraId="7396F190" w14:textId="77777777" w:rsidR="00176584" w:rsidRDefault="00176584" w:rsidP="001765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37B8D">
              <w:rPr>
                <w:rFonts w:ascii="Times New Roman" w:hAnsi="Times New Roman" w:cs="Times New Roman"/>
              </w:rPr>
              <w:t>0.097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00" w:type="dxa"/>
          </w:tcPr>
          <w:p w14:paraId="00BE0D70" w14:textId="77777777" w:rsidR="00176584" w:rsidRPr="00157BEF" w:rsidRDefault="00176584" w:rsidP="00176584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157BEF">
              <w:rPr>
                <w:rFonts w:ascii="Times New Roman" w:hAnsi="Times New Roman" w:cs="Times New Roman"/>
                <w:bCs/>
              </w:rPr>
              <w:t>7.95e-06</w:t>
            </w: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76584" w14:paraId="31DAB4BD" w14:textId="77777777" w:rsidTr="00176584">
        <w:tc>
          <w:tcPr>
            <w:tcW w:w="959" w:type="dxa"/>
          </w:tcPr>
          <w:p w14:paraId="6DA356B0" w14:textId="77777777" w:rsidR="00176584" w:rsidRDefault="00176584" w:rsidP="001765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08" w:type="dxa"/>
          </w:tcPr>
          <w:p w14:paraId="2E41823B" w14:textId="77777777" w:rsidR="00176584" w:rsidRDefault="00176584" w:rsidP="001765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37B8D">
              <w:rPr>
                <w:rFonts w:ascii="Times New Roman" w:hAnsi="Times New Roman" w:cs="Times New Roman"/>
              </w:rPr>
              <w:t>38.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72" w:type="dxa"/>
          </w:tcPr>
          <w:p w14:paraId="222DDD0A" w14:textId="77777777" w:rsidR="00176584" w:rsidRDefault="00176584" w:rsidP="001765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37B8D">
              <w:rPr>
                <w:rFonts w:ascii="Times New Roman" w:hAnsi="Times New Roman" w:cs="Times New Roman"/>
              </w:rPr>
              <w:t>57.6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95" w:type="dxa"/>
          </w:tcPr>
          <w:p w14:paraId="548586AC" w14:textId="77777777" w:rsidR="00176584" w:rsidRDefault="00176584" w:rsidP="001765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37B8D">
              <w:rPr>
                <w:rFonts w:ascii="Times New Roman" w:hAnsi="Times New Roman" w:cs="Times New Roman"/>
              </w:rPr>
              <w:t>0.806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96" w:type="dxa"/>
          </w:tcPr>
          <w:p w14:paraId="218C5D9C" w14:textId="77777777" w:rsidR="00176584" w:rsidRDefault="00176584" w:rsidP="001765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37B8D">
              <w:rPr>
                <w:rFonts w:ascii="Times New Roman" w:hAnsi="Times New Roman" w:cs="Times New Roman"/>
              </w:rPr>
              <w:t>0.3398</w:t>
            </w:r>
          </w:p>
        </w:tc>
        <w:tc>
          <w:tcPr>
            <w:tcW w:w="2700" w:type="dxa"/>
          </w:tcPr>
          <w:p w14:paraId="20EFFD72" w14:textId="77777777" w:rsidR="00176584" w:rsidRPr="00157BEF" w:rsidRDefault="00176584" w:rsidP="00176584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157BEF">
              <w:rPr>
                <w:rFonts w:ascii="Times New Roman" w:hAnsi="Times New Roman" w:cs="Times New Roman"/>
                <w:bCs/>
              </w:rPr>
              <w:t>0.0087</w:t>
            </w: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76584" w14:paraId="7CF8D67B" w14:textId="77777777" w:rsidTr="00176584">
        <w:tc>
          <w:tcPr>
            <w:tcW w:w="959" w:type="dxa"/>
          </w:tcPr>
          <w:p w14:paraId="2E548496" w14:textId="77777777" w:rsidR="00176584" w:rsidRDefault="00176584" w:rsidP="00176584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08" w:type="dxa"/>
          </w:tcPr>
          <w:p w14:paraId="7B6F44BB" w14:textId="77777777" w:rsidR="00176584" w:rsidRDefault="00176584" w:rsidP="001765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37B8D">
              <w:rPr>
                <w:rFonts w:ascii="Times New Roman" w:hAnsi="Times New Roman" w:cs="Times New Roman"/>
              </w:rPr>
              <w:t>15.19</w:t>
            </w:r>
          </w:p>
        </w:tc>
        <w:tc>
          <w:tcPr>
            <w:tcW w:w="1072" w:type="dxa"/>
          </w:tcPr>
          <w:p w14:paraId="76ACBCC1" w14:textId="77777777" w:rsidR="00176584" w:rsidRDefault="00176584" w:rsidP="001765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37B8D">
              <w:rPr>
                <w:rFonts w:ascii="Times New Roman" w:hAnsi="Times New Roman" w:cs="Times New Roman"/>
              </w:rPr>
              <w:t>23.26</w:t>
            </w:r>
          </w:p>
        </w:tc>
        <w:tc>
          <w:tcPr>
            <w:tcW w:w="1995" w:type="dxa"/>
          </w:tcPr>
          <w:p w14:paraId="5BD23E02" w14:textId="77777777" w:rsidR="00176584" w:rsidRDefault="00176584" w:rsidP="001765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37B8D">
              <w:rPr>
                <w:rFonts w:ascii="Times New Roman" w:hAnsi="Times New Roman" w:cs="Times New Roman"/>
              </w:rPr>
              <w:t>0.30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96" w:type="dxa"/>
          </w:tcPr>
          <w:p w14:paraId="2BA1C358" w14:textId="77777777" w:rsidR="00176584" w:rsidRDefault="00176584" w:rsidP="0017658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37B8D">
              <w:rPr>
                <w:rFonts w:ascii="Times New Roman" w:hAnsi="Times New Roman" w:cs="Times New Roman"/>
              </w:rPr>
              <w:t>0.369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700" w:type="dxa"/>
          </w:tcPr>
          <w:p w14:paraId="77CFE108" w14:textId="77777777" w:rsidR="00176584" w:rsidRPr="00157BEF" w:rsidRDefault="00176584" w:rsidP="00176584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157BEF">
              <w:rPr>
                <w:rFonts w:ascii="Times New Roman" w:hAnsi="Times New Roman" w:cs="Times New Roman"/>
                <w:bCs/>
              </w:rPr>
              <w:t>0.0017</w:t>
            </w: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</w:tbl>
    <w:p w14:paraId="5B237172" w14:textId="77777777" w:rsidR="006976FC" w:rsidRPr="00176584" w:rsidRDefault="006976FC" w:rsidP="00176584">
      <w:pPr>
        <w:spacing w:after="0" w:line="360" w:lineRule="auto"/>
      </w:pPr>
    </w:p>
    <w:sectPr w:rsidR="006976FC" w:rsidRPr="00176584" w:rsidSect="00D420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6CE"/>
    <w:rsid w:val="00001C9B"/>
    <w:rsid w:val="0001153B"/>
    <w:rsid w:val="00012C05"/>
    <w:rsid w:val="00027FB0"/>
    <w:rsid w:val="00031324"/>
    <w:rsid w:val="00032483"/>
    <w:rsid w:val="000363EE"/>
    <w:rsid w:val="00046D2F"/>
    <w:rsid w:val="00055933"/>
    <w:rsid w:val="00056A9A"/>
    <w:rsid w:val="000629D8"/>
    <w:rsid w:val="00080EE8"/>
    <w:rsid w:val="00086456"/>
    <w:rsid w:val="000A25CF"/>
    <w:rsid w:val="000A6B34"/>
    <w:rsid w:val="000B60BD"/>
    <w:rsid w:val="000D2C7E"/>
    <w:rsid w:val="000D4DEC"/>
    <w:rsid w:val="000F48E7"/>
    <w:rsid w:val="00104A9D"/>
    <w:rsid w:val="001078F5"/>
    <w:rsid w:val="001137E0"/>
    <w:rsid w:val="00133706"/>
    <w:rsid w:val="00133FBE"/>
    <w:rsid w:val="00166E1A"/>
    <w:rsid w:val="00176584"/>
    <w:rsid w:val="001A7D4E"/>
    <w:rsid w:val="001C1C25"/>
    <w:rsid w:val="001C696B"/>
    <w:rsid w:val="001D1846"/>
    <w:rsid w:val="001D59EF"/>
    <w:rsid w:val="001F1079"/>
    <w:rsid w:val="00200769"/>
    <w:rsid w:val="002100BE"/>
    <w:rsid w:val="0022256E"/>
    <w:rsid w:val="00224C01"/>
    <w:rsid w:val="00245ED2"/>
    <w:rsid w:val="002667CA"/>
    <w:rsid w:val="00273B9D"/>
    <w:rsid w:val="00276387"/>
    <w:rsid w:val="0028093E"/>
    <w:rsid w:val="00284F2E"/>
    <w:rsid w:val="00295AA9"/>
    <w:rsid w:val="00297AB5"/>
    <w:rsid w:val="002A0517"/>
    <w:rsid w:val="002C2F1F"/>
    <w:rsid w:val="002C4F0D"/>
    <w:rsid w:val="002D107A"/>
    <w:rsid w:val="002D3981"/>
    <w:rsid w:val="002D3DD5"/>
    <w:rsid w:val="002E1B30"/>
    <w:rsid w:val="002F1E88"/>
    <w:rsid w:val="00306ADD"/>
    <w:rsid w:val="00311B80"/>
    <w:rsid w:val="003164E9"/>
    <w:rsid w:val="00362EF9"/>
    <w:rsid w:val="00380835"/>
    <w:rsid w:val="00384C0E"/>
    <w:rsid w:val="00386AC7"/>
    <w:rsid w:val="00387030"/>
    <w:rsid w:val="003A3956"/>
    <w:rsid w:val="003B02BF"/>
    <w:rsid w:val="003B06CE"/>
    <w:rsid w:val="003B1C47"/>
    <w:rsid w:val="003C51BA"/>
    <w:rsid w:val="003E7A11"/>
    <w:rsid w:val="003F50A3"/>
    <w:rsid w:val="003F5691"/>
    <w:rsid w:val="003F7182"/>
    <w:rsid w:val="00400885"/>
    <w:rsid w:val="00410A8D"/>
    <w:rsid w:val="00410C2F"/>
    <w:rsid w:val="004172D5"/>
    <w:rsid w:val="004176A2"/>
    <w:rsid w:val="00434318"/>
    <w:rsid w:val="00434ADF"/>
    <w:rsid w:val="00434B50"/>
    <w:rsid w:val="00434FA3"/>
    <w:rsid w:val="0043746C"/>
    <w:rsid w:val="00484F7F"/>
    <w:rsid w:val="004B5182"/>
    <w:rsid w:val="004B727B"/>
    <w:rsid w:val="004C2540"/>
    <w:rsid w:val="004D5DAD"/>
    <w:rsid w:val="004F3C8D"/>
    <w:rsid w:val="005050C6"/>
    <w:rsid w:val="005103E4"/>
    <w:rsid w:val="00521204"/>
    <w:rsid w:val="00525770"/>
    <w:rsid w:val="00526707"/>
    <w:rsid w:val="00542FA8"/>
    <w:rsid w:val="00573790"/>
    <w:rsid w:val="00583ACA"/>
    <w:rsid w:val="005B29A1"/>
    <w:rsid w:val="005B7420"/>
    <w:rsid w:val="005E4A3B"/>
    <w:rsid w:val="005F200E"/>
    <w:rsid w:val="005F2CA0"/>
    <w:rsid w:val="005F30E1"/>
    <w:rsid w:val="005F670D"/>
    <w:rsid w:val="0060216B"/>
    <w:rsid w:val="00607A64"/>
    <w:rsid w:val="00630410"/>
    <w:rsid w:val="00631781"/>
    <w:rsid w:val="00631A87"/>
    <w:rsid w:val="00641125"/>
    <w:rsid w:val="00644AEE"/>
    <w:rsid w:val="00652747"/>
    <w:rsid w:val="006607B7"/>
    <w:rsid w:val="00673A95"/>
    <w:rsid w:val="00680EB2"/>
    <w:rsid w:val="006976FC"/>
    <w:rsid w:val="006B69BD"/>
    <w:rsid w:val="006C6913"/>
    <w:rsid w:val="006D5096"/>
    <w:rsid w:val="006E444F"/>
    <w:rsid w:val="006E6B2A"/>
    <w:rsid w:val="006F3F7D"/>
    <w:rsid w:val="006F7E45"/>
    <w:rsid w:val="00701818"/>
    <w:rsid w:val="00703AA0"/>
    <w:rsid w:val="007125FB"/>
    <w:rsid w:val="00720FFF"/>
    <w:rsid w:val="007228BF"/>
    <w:rsid w:val="00735737"/>
    <w:rsid w:val="00746306"/>
    <w:rsid w:val="00751938"/>
    <w:rsid w:val="007725B4"/>
    <w:rsid w:val="0078511B"/>
    <w:rsid w:val="00786AD6"/>
    <w:rsid w:val="00791A83"/>
    <w:rsid w:val="007A7BBF"/>
    <w:rsid w:val="007C24E5"/>
    <w:rsid w:val="007D1DF2"/>
    <w:rsid w:val="007E3001"/>
    <w:rsid w:val="007E6074"/>
    <w:rsid w:val="007F757D"/>
    <w:rsid w:val="008063AC"/>
    <w:rsid w:val="00821316"/>
    <w:rsid w:val="00822D0A"/>
    <w:rsid w:val="0084236C"/>
    <w:rsid w:val="008423FD"/>
    <w:rsid w:val="00867BC4"/>
    <w:rsid w:val="00873B76"/>
    <w:rsid w:val="00874434"/>
    <w:rsid w:val="008769BF"/>
    <w:rsid w:val="00880E46"/>
    <w:rsid w:val="00890002"/>
    <w:rsid w:val="00895BE2"/>
    <w:rsid w:val="008A0B5B"/>
    <w:rsid w:val="008A5DD7"/>
    <w:rsid w:val="008B6F2D"/>
    <w:rsid w:val="008B7899"/>
    <w:rsid w:val="008C003F"/>
    <w:rsid w:val="008C6303"/>
    <w:rsid w:val="008D578A"/>
    <w:rsid w:val="008F2F2D"/>
    <w:rsid w:val="00913332"/>
    <w:rsid w:val="009144CF"/>
    <w:rsid w:val="00916092"/>
    <w:rsid w:val="009330AC"/>
    <w:rsid w:val="0094606D"/>
    <w:rsid w:val="009653BD"/>
    <w:rsid w:val="00980634"/>
    <w:rsid w:val="00993820"/>
    <w:rsid w:val="00997971"/>
    <w:rsid w:val="009A6FDE"/>
    <w:rsid w:val="009E154B"/>
    <w:rsid w:val="009F1750"/>
    <w:rsid w:val="009F3051"/>
    <w:rsid w:val="00A03702"/>
    <w:rsid w:val="00A20438"/>
    <w:rsid w:val="00A312B6"/>
    <w:rsid w:val="00A4078D"/>
    <w:rsid w:val="00A44908"/>
    <w:rsid w:val="00A747AE"/>
    <w:rsid w:val="00A77DC0"/>
    <w:rsid w:val="00A854E5"/>
    <w:rsid w:val="00AA43A4"/>
    <w:rsid w:val="00AA5FAB"/>
    <w:rsid w:val="00AE6EF5"/>
    <w:rsid w:val="00AF6005"/>
    <w:rsid w:val="00B15DEC"/>
    <w:rsid w:val="00B168A3"/>
    <w:rsid w:val="00B2337A"/>
    <w:rsid w:val="00B2593F"/>
    <w:rsid w:val="00B61638"/>
    <w:rsid w:val="00B75456"/>
    <w:rsid w:val="00B8557C"/>
    <w:rsid w:val="00B97553"/>
    <w:rsid w:val="00BB2C1A"/>
    <w:rsid w:val="00BB5CC2"/>
    <w:rsid w:val="00BE002C"/>
    <w:rsid w:val="00BE3C16"/>
    <w:rsid w:val="00C610A5"/>
    <w:rsid w:val="00C61520"/>
    <w:rsid w:val="00C6216D"/>
    <w:rsid w:val="00C645BB"/>
    <w:rsid w:val="00C647D7"/>
    <w:rsid w:val="00C65AF5"/>
    <w:rsid w:val="00C6625A"/>
    <w:rsid w:val="00C66666"/>
    <w:rsid w:val="00C74BF7"/>
    <w:rsid w:val="00C76BC0"/>
    <w:rsid w:val="00C81F74"/>
    <w:rsid w:val="00C8517F"/>
    <w:rsid w:val="00C86412"/>
    <w:rsid w:val="00C975E3"/>
    <w:rsid w:val="00CA4A97"/>
    <w:rsid w:val="00CD5337"/>
    <w:rsid w:val="00CE19D4"/>
    <w:rsid w:val="00CE35D9"/>
    <w:rsid w:val="00CE692C"/>
    <w:rsid w:val="00D038D1"/>
    <w:rsid w:val="00D26539"/>
    <w:rsid w:val="00D31186"/>
    <w:rsid w:val="00D34CEF"/>
    <w:rsid w:val="00D3766A"/>
    <w:rsid w:val="00D42094"/>
    <w:rsid w:val="00D420DD"/>
    <w:rsid w:val="00D44DF8"/>
    <w:rsid w:val="00D517BC"/>
    <w:rsid w:val="00D60574"/>
    <w:rsid w:val="00D708C4"/>
    <w:rsid w:val="00D72A4F"/>
    <w:rsid w:val="00D76344"/>
    <w:rsid w:val="00DA2139"/>
    <w:rsid w:val="00DA4893"/>
    <w:rsid w:val="00DB3A9D"/>
    <w:rsid w:val="00DC54BE"/>
    <w:rsid w:val="00E016B0"/>
    <w:rsid w:val="00E370D1"/>
    <w:rsid w:val="00E51952"/>
    <w:rsid w:val="00E55C56"/>
    <w:rsid w:val="00E55DF6"/>
    <w:rsid w:val="00E66D22"/>
    <w:rsid w:val="00E7460E"/>
    <w:rsid w:val="00E7615E"/>
    <w:rsid w:val="00E86570"/>
    <w:rsid w:val="00E90F83"/>
    <w:rsid w:val="00E957E5"/>
    <w:rsid w:val="00EB5B77"/>
    <w:rsid w:val="00EC16C4"/>
    <w:rsid w:val="00EE247E"/>
    <w:rsid w:val="00EF766F"/>
    <w:rsid w:val="00F23156"/>
    <w:rsid w:val="00F37752"/>
    <w:rsid w:val="00F4209F"/>
    <w:rsid w:val="00F4292D"/>
    <w:rsid w:val="00F67737"/>
    <w:rsid w:val="00F722A8"/>
    <w:rsid w:val="00F724D2"/>
    <w:rsid w:val="00F87280"/>
    <w:rsid w:val="00FA152F"/>
    <w:rsid w:val="00FA3C85"/>
    <w:rsid w:val="00FB1B2B"/>
    <w:rsid w:val="00FC682E"/>
    <w:rsid w:val="00FC7D0F"/>
    <w:rsid w:val="00FD09BA"/>
    <w:rsid w:val="00FE2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7F63EE"/>
  <w15:chartTrackingRefBased/>
  <w15:docId w15:val="{B5E0D5B4-F509-224F-BC88-875D58C2E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 (Body CS)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6CE"/>
    <w:pPr>
      <w:spacing w:after="160" w:line="259" w:lineRule="auto"/>
    </w:pPr>
    <w:rPr>
      <w:rFonts w:asciiTheme="minorHAnsi" w:hAnsiTheme="minorHAnsi" w:cstheme="minorBidi"/>
      <w:kern w:val="0"/>
      <w:szCs w:val="22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3B06CE"/>
    <w:pPr>
      <w:spacing w:line="240" w:lineRule="auto"/>
    </w:pPr>
    <w:rPr>
      <w:rFonts w:asciiTheme="minorHAnsi" w:hAnsiTheme="minorHAnsi" w:cstheme="minorBidi"/>
      <w:kern w:val="0"/>
      <w:szCs w:val="22"/>
      <w:lang w:eastAsia="zh-CN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3B06C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gseok Kim</dc:creator>
  <cp:keywords/>
  <dc:description/>
  <cp:lastModifiedBy>Hyungseok Kim</cp:lastModifiedBy>
  <cp:revision>2</cp:revision>
  <dcterms:created xsi:type="dcterms:W3CDTF">2023-12-20T16:44:00Z</dcterms:created>
  <dcterms:modified xsi:type="dcterms:W3CDTF">2023-12-20T16:44:00Z</dcterms:modified>
</cp:coreProperties>
</file>